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227"/>
        <w:gridCol w:w="717"/>
        <w:gridCol w:w="6913"/>
      </w:tblGrid>
      <w:tr>
        <w:trPr/>
        <w:tc>
          <w:tcPr>
            <w:tcW w:w="22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 xml:space="preserve">Title and abstract </w:t>
            </w:r>
            <w:r>
              <w:rPr>
                <w:rFonts w:cs="Zapf Dingbats;Wingdings 2" w:ascii="Zapf Dingbats;Wingdings 2" w:hAnsi="Zapf Dingbats;Wingdings 2"/>
                <w:bCs/>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 xml:space="preserve">Objectives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 xml:space="preserve">Study design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 xml:space="preserve">Setting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Participants </w:t>
            </w:r>
            <w:r>
              <w:rPr>
                <w:rFonts w:cs="Zapf Dingbats;Wingdings 2" w:ascii="Zapf Dingbats;Wingdings 2" w:hAnsi="Zapf Dingbats;Wingdings 2"/>
                <w:bCs/>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 xml:space="preserve">Variables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r>
              <w:rPr>
                <w:bCs/>
                <w:sz w:val="20"/>
              </w:rPr>
              <w:t xml:space="preserve">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 xml:space="preserve">Bias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 xml:space="preserve">Study size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r>
              <w:rPr>
                <w:bCs/>
                <w:sz w:val="20"/>
              </w:rPr>
              <w:t xml:space="preserve">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r>
              <w:rPr>
                <w:sz w:val="20"/>
              </w:rPr>
              <w:t xml:space="preserve"> </w:t>
            </w:r>
            <w:r>
              <w:rPr>
                <w:rFonts w:cs="Zapf Dingbats;Wingdings 2" w:ascii="Zapf Dingbats;Wingdings 2" w:hAnsi="Zapf Dingbats;Wingdings 2"/>
                <w:bCs/>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r>
              <w:rPr>
                <w:bCs/>
                <w:sz w:val="20"/>
              </w:rPr>
              <w:t xml:space="preserve"> </w:t>
            </w:r>
            <w:r>
              <w:rPr>
                <w:rFonts w:cs="Zapf Dingbats;Wingdings 2" w:ascii="Zapf Dingbats;Wingdings 2" w:hAnsi="Zapf Dingbats;Wingdings 2"/>
                <w:bCs/>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r>
              <w:rPr>
                <w:bCs/>
                <w:sz w:val="20"/>
              </w:rPr>
              <w:t xml:space="preserve"> </w:t>
            </w:r>
            <w:r>
              <w:rPr>
                <w:rFonts w:cs="Zapf Dingbats;Wingdings 2" w:ascii="Zapf Dingbats;Wingdings 2" w:hAnsi="Zapf Dingbats;Wingdings 2"/>
                <w:bCs/>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 xml:space="preserve">Outcome data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 xml:space="preserve">Main results </w:t>
            </w:r>
            <w:r>
              <w:rPr>
                <w:rFonts w:cs="Zapf Dingbats;Wingdings 2" w:ascii="Zapf Dingbats;Wingdings 2" w:hAnsi="Zapf Dingbats;Wingdings 2"/>
                <w:bCs/>
                <w:sz w:val="20"/>
              </w:rPr>
              <w: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r>
              <w:rPr>
                <w:bCs/>
                <w:sz w:val="20"/>
              </w:rPr>
              <w:t xml:space="preserve">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 xml:space="preserve">Key results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 xml:space="preserve">Limitations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 xml:space="preserve">Interpretation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 xml:space="preserve">Generalisability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 xml:space="preserve">Funding </w:t>
            </w:r>
            <w:r>
              <w:rPr>
                <w:rFonts w:cs="Zapf Dingbats;Wingdings 2" w:ascii="Zapf Dingbats;Wingdings 2" w:hAnsi="Zapf Dingbats;Wingdings 2"/>
                <w:bCs/>
                <w:sz w:val="20"/>
              </w:rPr>
              <w: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Zapf Dingbats">
    <w:altName w:val="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5:03:00Z</dcterms:created>
  <dc:creator>pplouffe</dc:creator>
  <dc:description/>
  <cp:keywords/>
  <dc:language>en-US</dc:language>
  <cp:lastModifiedBy>Jessica Dellapenta</cp:lastModifiedBy>
  <cp:lastPrinted>2007-09-19T10:02:00Z</cp:lastPrinted>
  <dcterms:modified xsi:type="dcterms:W3CDTF">2016-12-09T15: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